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1D1EC6" w14:textId="7C0FC6B7" w:rsidR="00AE766B" w:rsidRPr="003F5E7B" w:rsidRDefault="00AE766B" w:rsidP="00AE766B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  <w:r w:rsidRPr="003F5E7B">
        <w:rPr>
          <w:rFonts w:ascii="Times New Roman" w:eastAsia="Cambria" w:hAnsi="Times New Roman" w:cs="Times New Roman"/>
          <w:b/>
          <w:sz w:val="24"/>
          <w:szCs w:val="24"/>
          <w:lang w:val="en-US"/>
        </w:rPr>
        <w:t xml:space="preserve">Supplemental </w:t>
      </w:r>
      <w:r w:rsidR="00D803F6">
        <w:rPr>
          <w:rFonts w:ascii="Times New Roman" w:eastAsia="Cambria" w:hAnsi="Times New Roman" w:cs="Times New Roman"/>
          <w:b/>
          <w:sz w:val="24"/>
          <w:szCs w:val="24"/>
          <w:lang w:val="en-US"/>
        </w:rPr>
        <w:t>t</w:t>
      </w:r>
      <w:r w:rsidRPr="003F5E7B">
        <w:rPr>
          <w:rFonts w:ascii="Times New Roman" w:eastAsia="Cambria" w:hAnsi="Times New Roman" w:cs="Times New Roman"/>
          <w:b/>
          <w:sz w:val="24"/>
          <w:szCs w:val="24"/>
          <w:lang w:val="en-US"/>
        </w:rPr>
        <w:t>able</w:t>
      </w:r>
      <w:r w:rsidR="00630A51">
        <w:rPr>
          <w:rFonts w:ascii="Times New Roman" w:eastAsia="Cambria" w:hAnsi="Times New Roman" w:cs="Times New Roman"/>
          <w:b/>
          <w:sz w:val="24"/>
          <w:szCs w:val="24"/>
          <w:lang w:val="en-US"/>
        </w:rPr>
        <w:t xml:space="preserve"> 1</w:t>
      </w:r>
      <w:bookmarkStart w:id="0" w:name="_GoBack"/>
      <w:bookmarkEnd w:id="0"/>
      <w:r w:rsidRPr="003F5E7B">
        <w:rPr>
          <w:rFonts w:ascii="Times New Roman" w:eastAsia="Cambria" w:hAnsi="Times New Roman" w:cs="Times New Roman"/>
          <w:b/>
          <w:sz w:val="24"/>
          <w:szCs w:val="24"/>
          <w:lang w:val="en-US"/>
        </w:rPr>
        <w:t xml:space="preserve">. </w:t>
      </w:r>
      <w:r w:rsidRPr="003F5E7B">
        <w:rPr>
          <w:rFonts w:ascii="Times New Roman" w:eastAsia="Cambria" w:hAnsi="Times New Roman" w:cs="Times New Roman"/>
          <w:sz w:val="24"/>
          <w:szCs w:val="24"/>
          <w:lang w:val="en-US"/>
        </w:rPr>
        <w:t>The cycling conditions were as follows: preincubation for 15 min at 95°C, then 45 cycles of 20 s denaturation at 95°C, 20 s annealing at a primer-specific temperature and 20 s elongation at 72°C.</w:t>
      </w:r>
    </w:p>
    <w:tbl>
      <w:tblPr>
        <w:tblStyle w:val="TableGrid1"/>
        <w:tblW w:w="10215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2097"/>
        <w:gridCol w:w="4990"/>
        <w:gridCol w:w="851"/>
        <w:gridCol w:w="1289"/>
      </w:tblGrid>
      <w:tr w:rsidR="00AE766B" w:rsidRPr="003F5E7B" w14:paraId="1ED5233F" w14:textId="77777777" w:rsidTr="00241CEC">
        <w:trPr>
          <w:trHeight w:val="270"/>
          <w:jc w:val="center"/>
        </w:trPr>
        <w:tc>
          <w:tcPr>
            <w:tcW w:w="988" w:type="dxa"/>
          </w:tcPr>
          <w:p w14:paraId="5C327249" w14:textId="77777777" w:rsidR="00AE766B" w:rsidRPr="003F5E7B" w:rsidRDefault="00AE766B" w:rsidP="00C05C1F">
            <w:pPr>
              <w:spacing w:after="200"/>
              <w:jc w:val="center"/>
              <w:rPr>
                <w:rFonts w:eastAsia="Cambria"/>
                <w:b/>
                <w:lang w:val="en-US"/>
              </w:rPr>
            </w:pPr>
            <w:r w:rsidRPr="003F5E7B">
              <w:rPr>
                <w:rFonts w:eastAsia="Cambria"/>
                <w:b/>
                <w:lang w:val="en-US"/>
              </w:rPr>
              <w:t>Gene</w:t>
            </w:r>
          </w:p>
        </w:tc>
        <w:tc>
          <w:tcPr>
            <w:tcW w:w="2097" w:type="dxa"/>
          </w:tcPr>
          <w:p w14:paraId="16574AFD" w14:textId="77777777" w:rsidR="00AE766B" w:rsidRPr="003F5E7B" w:rsidRDefault="00AE766B" w:rsidP="00C05C1F">
            <w:pPr>
              <w:spacing w:after="200"/>
              <w:rPr>
                <w:rFonts w:eastAsia="Cambria"/>
                <w:b/>
                <w:lang w:val="en-US"/>
              </w:rPr>
            </w:pPr>
            <w:r w:rsidRPr="003F5E7B">
              <w:rPr>
                <w:rFonts w:eastAsia="Cambria"/>
                <w:b/>
                <w:lang w:val="en-US"/>
              </w:rPr>
              <w:t>NCBI Reference Sequence:</w:t>
            </w:r>
          </w:p>
        </w:tc>
        <w:tc>
          <w:tcPr>
            <w:tcW w:w="4990" w:type="dxa"/>
          </w:tcPr>
          <w:p w14:paraId="2DE4980A" w14:textId="77777777" w:rsidR="00AE766B" w:rsidRPr="003F5E7B" w:rsidRDefault="00AE766B" w:rsidP="00C05C1F">
            <w:pPr>
              <w:spacing w:after="200"/>
              <w:rPr>
                <w:rFonts w:eastAsia="Cambria"/>
                <w:b/>
                <w:lang w:val="en-US"/>
              </w:rPr>
            </w:pPr>
            <w:r w:rsidRPr="003F5E7B">
              <w:rPr>
                <w:rFonts w:eastAsia="Cambria"/>
                <w:b/>
                <w:lang w:val="en-US"/>
              </w:rPr>
              <w:t>Primer sequences (5’-3’)</w:t>
            </w:r>
          </w:p>
        </w:tc>
        <w:tc>
          <w:tcPr>
            <w:tcW w:w="851" w:type="dxa"/>
          </w:tcPr>
          <w:p w14:paraId="35A98017" w14:textId="77777777" w:rsidR="00AE766B" w:rsidRPr="003F5E7B" w:rsidRDefault="00AE766B" w:rsidP="00C05C1F">
            <w:pPr>
              <w:spacing w:after="200"/>
              <w:jc w:val="center"/>
              <w:rPr>
                <w:rFonts w:eastAsia="Cambria"/>
                <w:b/>
                <w:lang w:val="en-US"/>
              </w:rPr>
            </w:pPr>
            <w:r w:rsidRPr="003F5E7B">
              <w:rPr>
                <w:rFonts w:eastAsia="Cambria"/>
                <w:b/>
                <w:lang w:val="en-US"/>
              </w:rPr>
              <w:t>Ann. T</w:t>
            </w:r>
          </w:p>
        </w:tc>
        <w:tc>
          <w:tcPr>
            <w:tcW w:w="1289" w:type="dxa"/>
          </w:tcPr>
          <w:p w14:paraId="42A3BEA2" w14:textId="77777777" w:rsidR="00AE766B" w:rsidRPr="003F5E7B" w:rsidRDefault="00AE766B" w:rsidP="00C05C1F">
            <w:pPr>
              <w:spacing w:after="200"/>
              <w:jc w:val="center"/>
              <w:rPr>
                <w:rFonts w:eastAsia="Cambria"/>
                <w:b/>
                <w:lang w:val="en-US"/>
              </w:rPr>
            </w:pPr>
            <w:r>
              <w:rPr>
                <w:rFonts w:eastAsia="Cambria"/>
                <w:b/>
                <w:lang w:val="en-US"/>
              </w:rPr>
              <w:t>Amplicon size</w:t>
            </w:r>
          </w:p>
        </w:tc>
      </w:tr>
      <w:tr w:rsidR="00241CEC" w:rsidRPr="003F5E7B" w14:paraId="66F90E08" w14:textId="77777777" w:rsidTr="00241CEC">
        <w:trPr>
          <w:trHeight w:val="538"/>
          <w:jc w:val="center"/>
        </w:trPr>
        <w:tc>
          <w:tcPr>
            <w:tcW w:w="988" w:type="dxa"/>
          </w:tcPr>
          <w:p w14:paraId="71B5EBEB" w14:textId="6C8F3D03" w:rsidR="00241CEC" w:rsidRPr="003F5E7B" w:rsidRDefault="00241CEC" w:rsidP="00241CEC">
            <w:pPr>
              <w:spacing w:after="200"/>
              <w:jc w:val="center"/>
              <w:rPr>
                <w:rFonts w:eastAsia="Cambria"/>
                <w:i/>
                <w:lang w:val="en-US"/>
              </w:rPr>
            </w:pPr>
            <w:r w:rsidRPr="002D7F86">
              <w:rPr>
                <w:rFonts w:eastAsia="Cambria"/>
                <w:i/>
                <w:lang w:val="en-US"/>
              </w:rPr>
              <w:t>Rplp0</w:t>
            </w:r>
          </w:p>
        </w:tc>
        <w:tc>
          <w:tcPr>
            <w:tcW w:w="2097" w:type="dxa"/>
          </w:tcPr>
          <w:p w14:paraId="6B2893E0" w14:textId="4E2486CA" w:rsidR="00241CEC" w:rsidRPr="003F5E7B" w:rsidRDefault="00241CEC" w:rsidP="00241CEC">
            <w:pPr>
              <w:spacing w:after="200"/>
              <w:rPr>
                <w:rFonts w:eastAsia="Cambria"/>
                <w:lang w:val="en-US"/>
              </w:rPr>
            </w:pPr>
            <w:r w:rsidRPr="003F5E7B">
              <w:rPr>
                <w:rFonts w:eastAsia="Cambria"/>
                <w:lang w:val="en-US"/>
              </w:rPr>
              <w:t>NM_</w:t>
            </w:r>
            <w:r>
              <w:t xml:space="preserve"> </w:t>
            </w:r>
            <w:r w:rsidRPr="002D7F86">
              <w:rPr>
                <w:rFonts w:eastAsia="Cambria"/>
                <w:lang w:val="en-US"/>
              </w:rPr>
              <w:t>022402.2</w:t>
            </w:r>
          </w:p>
        </w:tc>
        <w:tc>
          <w:tcPr>
            <w:tcW w:w="4990" w:type="dxa"/>
          </w:tcPr>
          <w:p w14:paraId="6A53C008" w14:textId="77777777" w:rsidR="00241CEC" w:rsidRPr="003F5E7B" w:rsidRDefault="00241CEC" w:rsidP="00241CEC">
            <w:pPr>
              <w:spacing w:after="200"/>
              <w:rPr>
                <w:rFonts w:eastAsia="Cambria"/>
                <w:lang w:val="en-US"/>
              </w:rPr>
            </w:pPr>
            <w:r w:rsidRPr="003F5E7B">
              <w:rPr>
                <w:rFonts w:eastAsia="Cambria"/>
                <w:lang w:val="en-US"/>
              </w:rPr>
              <w:t xml:space="preserve">Forward: </w:t>
            </w:r>
            <w:r w:rsidRPr="00F415EB">
              <w:rPr>
                <w:rFonts w:eastAsia="Cambria"/>
                <w:lang w:val="en-US"/>
              </w:rPr>
              <w:t>GTGGTGATGCCCAAAGCTTG</w:t>
            </w:r>
          </w:p>
          <w:p w14:paraId="24A6492D" w14:textId="29FAEC24" w:rsidR="00241CEC" w:rsidRPr="003F5E7B" w:rsidRDefault="00241CEC" w:rsidP="00241CEC">
            <w:pPr>
              <w:spacing w:after="200"/>
              <w:rPr>
                <w:rFonts w:eastAsia="Cambria"/>
                <w:lang w:val="en-US"/>
              </w:rPr>
            </w:pPr>
            <w:r w:rsidRPr="003F5E7B">
              <w:rPr>
                <w:rFonts w:eastAsia="Cambria"/>
                <w:lang w:val="en-US"/>
              </w:rPr>
              <w:t>Reverse:</w:t>
            </w:r>
            <w:r>
              <w:t xml:space="preserve"> </w:t>
            </w:r>
            <w:r w:rsidRPr="00F415EB">
              <w:rPr>
                <w:rFonts w:eastAsia="Cambria"/>
                <w:lang w:val="en-US"/>
              </w:rPr>
              <w:t>AGATGCAGCAGATCCGCAT</w:t>
            </w:r>
            <w:r>
              <w:rPr>
                <w:rFonts w:eastAsia="Cambria"/>
                <w:lang w:val="en-US"/>
              </w:rPr>
              <w:t xml:space="preserve"> </w:t>
            </w:r>
          </w:p>
        </w:tc>
        <w:tc>
          <w:tcPr>
            <w:tcW w:w="851" w:type="dxa"/>
          </w:tcPr>
          <w:p w14:paraId="1A5206F0" w14:textId="1A41F6E0" w:rsidR="00241CEC" w:rsidRPr="003F5E7B" w:rsidRDefault="00241CEC" w:rsidP="00241CEC">
            <w:pPr>
              <w:spacing w:after="200"/>
              <w:jc w:val="center"/>
              <w:rPr>
                <w:rFonts w:eastAsia="Cambria"/>
                <w:lang w:val="en-US"/>
              </w:rPr>
            </w:pPr>
            <w:r w:rsidRPr="003F5E7B">
              <w:rPr>
                <w:rFonts w:eastAsia="Cambria"/>
                <w:lang w:val="en-US"/>
              </w:rPr>
              <w:t>60°C</w:t>
            </w:r>
          </w:p>
        </w:tc>
        <w:tc>
          <w:tcPr>
            <w:tcW w:w="1289" w:type="dxa"/>
          </w:tcPr>
          <w:p w14:paraId="57E0D285" w14:textId="6FA8A206" w:rsidR="00241CEC" w:rsidRPr="003F5E7B" w:rsidRDefault="00241CEC" w:rsidP="00241CEC">
            <w:pPr>
              <w:spacing w:after="200"/>
              <w:jc w:val="center"/>
              <w:rPr>
                <w:rFonts w:eastAsia="Cambria"/>
                <w:lang w:val="en-US"/>
              </w:rPr>
            </w:pPr>
            <w:r>
              <w:rPr>
                <w:rFonts w:eastAsia="Cambria"/>
                <w:lang w:val="en-US"/>
              </w:rPr>
              <w:t>319</w:t>
            </w:r>
            <w:r w:rsidRPr="00F415EB">
              <w:rPr>
                <w:rFonts w:eastAsia="Cambria"/>
                <w:lang w:val="en-US"/>
              </w:rPr>
              <w:t xml:space="preserve"> bp</w:t>
            </w:r>
          </w:p>
        </w:tc>
      </w:tr>
      <w:tr w:rsidR="00241CEC" w:rsidRPr="003F5E7B" w14:paraId="11DC8AA8" w14:textId="77777777" w:rsidTr="00241CEC">
        <w:trPr>
          <w:trHeight w:val="538"/>
          <w:jc w:val="center"/>
        </w:trPr>
        <w:tc>
          <w:tcPr>
            <w:tcW w:w="988" w:type="dxa"/>
          </w:tcPr>
          <w:p w14:paraId="7B9C4150" w14:textId="5E7F6217" w:rsidR="00241CEC" w:rsidRDefault="00241CEC" w:rsidP="00241CEC">
            <w:pPr>
              <w:spacing w:after="200"/>
              <w:jc w:val="center"/>
              <w:rPr>
                <w:rFonts w:eastAsia="Cambria"/>
                <w:i/>
                <w:lang w:val="en-US"/>
              </w:rPr>
            </w:pPr>
            <w:r>
              <w:rPr>
                <w:rFonts w:eastAsia="Cambria"/>
                <w:i/>
                <w:lang w:val="en-US"/>
              </w:rPr>
              <w:t>rClca</w:t>
            </w:r>
            <w:r w:rsidR="00D05A8C">
              <w:rPr>
                <w:rFonts w:eastAsia="Cambria"/>
                <w:i/>
                <w:lang w:val="en-US"/>
              </w:rPr>
              <w:t>2</w:t>
            </w:r>
          </w:p>
        </w:tc>
        <w:tc>
          <w:tcPr>
            <w:tcW w:w="2097" w:type="dxa"/>
          </w:tcPr>
          <w:p w14:paraId="3482964B" w14:textId="2CC0B47E" w:rsidR="00241CEC" w:rsidRPr="003F5E7B" w:rsidRDefault="00241CEC" w:rsidP="00241CEC">
            <w:pPr>
              <w:spacing w:after="200"/>
              <w:rPr>
                <w:rFonts w:eastAsia="Cambria"/>
                <w:lang w:val="en-US"/>
              </w:rPr>
            </w:pPr>
            <w:r w:rsidRPr="003F5E7B">
              <w:rPr>
                <w:rFonts w:eastAsia="Cambria"/>
                <w:lang w:val="en-US"/>
              </w:rPr>
              <w:t>NM_</w:t>
            </w:r>
            <w:r w:rsidR="009121B4" w:rsidRPr="009121B4">
              <w:rPr>
                <w:rFonts w:eastAsia="Cambria"/>
                <w:lang w:val="en-US"/>
              </w:rPr>
              <w:t>001107450.1</w:t>
            </w:r>
          </w:p>
        </w:tc>
        <w:tc>
          <w:tcPr>
            <w:tcW w:w="4990" w:type="dxa"/>
          </w:tcPr>
          <w:p w14:paraId="10CC9B62" w14:textId="56096A66" w:rsidR="00241CEC" w:rsidRPr="003F5E7B" w:rsidRDefault="00241CEC" w:rsidP="00241CEC">
            <w:pPr>
              <w:spacing w:after="200"/>
              <w:rPr>
                <w:rFonts w:eastAsia="Cambria"/>
                <w:lang w:val="en-US"/>
              </w:rPr>
            </w:pPr>
            <w:r w:rsidRPr="003F5E7B">
              <w:rPr>
                <w:rFonts w:eastAsia="Cambria"/>
                <w:lang w:val="en-US"/>
              </w:rPr>
              <w:t xml:space="preserve">Forward: </w:t>
            </w:r>
            <w:r w:rsidR="009121B4" w:rsidRPr="009121B4">
              <w:rPr>
                <w:rFonts w:eastAsia="Cambria"/>
                <w:lang w:val="en-US"/>
              </w:rPr>
              <w:t>AGCATGGGCACTGGACTTAC</w:t>
            </w:r>
          </w:p>
          <w:p w14:paraId="1471B3CE" w14:textId="16876121" w:rsidR="00241CEC" w:rsidRPr="003F5E7B" w:rsidRDefault="00241CEC" w:rsidP="00241CEC">
            <w:pPr>
              <w:spacing w:after="200"/>
              <w:rPr>
                <w:rFonts w:eastAsia="Cambria"/>
                <w:lang w:val="en-US"/>
              </w:rPr>
            </w:pPr>
            <w:r w:rsidRPr="003F5E7B">
              <w:rPr>
                <w:rFonts w:eastAsia="Cambria"/>
                <w:lang w:val="en-US"/>
              </w:rPr>
              <w:t>Reverse:</w:t>
            </w:r>
            <w:r w:rsidR="009121B4">
              <w:rPr>
                <w:rFonts w:eastAsia="Cambria"/>
                <w:lang w:val="en-US"/>
              </w:rPr>
              <w:t xml:space="preserve"> </w:t>
            </w:r>
            <w:r w:rsidR="009121B4" w:rsidRPr="009121B4">
              <w:rPr>
                <w:rFonts w:eastAsia="Cambria"/>
                <w:lang w:val="en-US"/>
              </w:rPr>
              <w:t>TATAACATCGGCGCCTGCTC</w:t>
            </w:r>
          </w:p>
        </w:tc>
        <w:tc>
          <w:tcPr>
            <w:tcW w:w="851" w:type="dxa"/>
          </w:tcPr>
          <w:p w14:paraId="690B97F6" w14:textId="77777777" w:rsidR="00241CEC" w:rsidRPr="003F5E7B" w:rsidRDefault="00241CEC" w:rsidP="00241CEC">
            <w:pPr>
              <w:spacing w:after="200"/>
              <w:jc w:val="center"/>
              <w:rPr>
                <w:rFonts w:eastAsia="Cambria"/>
                <w:lang w:val="en-US"/>
              </w:rPr>
            </w:pPr>
            <w:r w:rsidRPr="003F5E7B">
              <w:rPr>
                <w:rFonts w:eastAsia="Cambria"/>
                <w:lang w:val="en-US"/>
              </w:rPr>
              <w:t>60°C</w:t>
            </w:r>
          </w:p>
        </w:tc>
        <w:tc>
          <w:tcPr>
            <w:tcW w:w="1289" w:type="dxa"/>
          </w:tcPr>
          <w:p w14:paraId="7CD1A60F" w14:textId="576D4F3D" w:rsidR="00241CEC" w:rsidRPr="003F5E7B" w:rsidRDefault="009121B4" w:rsidP="00241CEC">
            <w:pPr>
              <w:spacing w:after="200"/>
              <w:jc w:val="center"/>
              <w:rPr>
                <w:rFonts w:eastAsia="Cambria"/>
                <w:lang w:val="en-US"/>
              </w:rPr>
            </w:pPr>
            <w:r>
              <w:rPr>
                <w:rFonts w:eastAsia="Cambria"/>
                <w:lang w:val="en-US"/>
              </w:rPr>
              <w:t>287 bp</w:t>
            </w:r>
          </w:p>
        </w:tc>
      </w:tr>
    </w:tbl>
    <w:p w14:paraId="7BCB1F45" w14:textId="44F5C91F" w:rsidR="009A494D" w:rsidRPr="009A494D" w:rsidRDefault="009A494D">
      <w:pPr>
        <w:rPr>
          <w:lang w:val="en-US"/>
        </w:rPr>
      </w:pPr>
    </w:p>
    <w:sectPr w:rsidR="009A494D" w:rsidRPr="009A494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13B"/>
    <w:rsid w:val="0003330F"/>
    <w:rsid w:val="00042665"/>
    <w:rsid w:val="000470BF"/>
    <w:rsid w:val="00047608"/>
    <w:rsid w:val="00061F06"/>
    <w:rsid w:val="00064064"/>
    <w:rsid w:val="00096C3B"/>
    <w:rsid w:val="000A675A"/>
    <w:rsid w:val="000D03E3"/>
    <w:rsid w:val="000D28C9"/>
    <w:rsid w:val="000E0D54"/>
    <w:rsid w:val="000E1D89"/>
    <w:rsid w:val="000F2878"/>
    <w:rsid w:val="00107883"/>
    <w:rsid w:val="001104DD"/>
    <w:rsid w:val="001146B4"/>
    <w:rsid w:val="00114982"/>
    <w:rsid w:val="0014630D"/>
    <w:rsid w:val="00161901"/>
    <w:rsid w:val="001739E6"/>
    <w:rsid w:val="00174800"/>
    <w:rsid w:val="0018226A"/>
    <w:rsid w:val="001835A4"/>
    <w:rsid w:val="00186958"/>
    <w:rsid w:val="0019003D"/>
    <w:rsid w:val="001B1D31"/>
    <w:rsid w:val="001B40AA"/>
    <w:rsid w:val="001C7D49"/>
    <w:rsid w:val="001E6CD0"/>
    <w:rsid w:val="001E7457"/>
    <w:rsid w:val="001F2A66"/>
    <w:rsid w:val="001F3F83"/>
    <w:rsid w:val="001F6C8E"/>
    <w:rsid w:val="001F6F60"/>
    <w:rsid w:val="0020092B"/>
    <w:rsid w:val="0021307C"/>
    <w:rsid w:val="00227642"/>
    <w:rsid w:val="002365FB"/>
    <w:rsid w:val="00237D74"/>
    <w:rsid w:val="002411F1"/>
    <w:rsid w:val="00241CEC"/>
    <w:rsid w:val="00271894"/>
    <w:rsid w:val="00277617"/>
    <w:rsid w:val="002779E2"/>
    <w:rsid w:val="00295276"/>
    <w:rsid w:val="002B731E"/>
    <w:rsid w:val="002D20D5"/>
    <w:rsid w:val="002D27BC"/>
    <w:rsid w:val="002D48C1"/>
    <w:rsid w:val="002D5188"/>
    <w:rsid w:val="002E76B5"/>
    <w:rsid w:val="00311203"/>
    <w:rsid w:val="00334630"/>
    <w:rsid w:val="0034539F"/>
    <w:rsid w:val="00350A46"/>
    <w:rsid w:val="003544D3"/>
    <w:rsid w:val="00362172"/>
    <w:rsid w:val="003673CE"/>
    <w:rsid w:val="00374BB5"/>
    <w:rsid w:val="0038282B"/>
    <w:rsid w:val="00383514"/>
    <w:rsid w:val="00383D56"/>
    <w:rsid w:val="003A416F"/>
    <w:rsid w:val="003B0576"/>
    <w:rsid w:val="003C04A9"/>
    <w:rsid w:val="003E11B4"/>
    <w:rsid w:val="004073D4"/>
    <w:rsid w:val="00437CDE"/>
    <w:rsid w:val="00491D68"/>
    <w:rsid w:val="0049687D"/>
    <w:rsid w:val="004A4562"/>
    <w:rsid w:val="004A6632"/>
    <w:rsid w:val="004A6BD0"/>
    <w:rsid w:val="004B37A9"/>
    <w:rsid w:val="004D40D9"/>
    <w:rsid w:val="004F6D00"/>
    <w:rsid w:val="004F7C71"/>
    <w:rsid w:val="00500512"/>
    <w:rsid w:val="00506BA2"/>
    <w:rsid w:val="005577B3"/>
    <w:rsid w:val="00557B8C"/>
    <w:rsid w:val="00565679"/>
    <w:rsid w:val="00574EE0"/>
    <w:rsid w:val="005754B0"/>
    <w:rsid w:val="00577A5F"/>
    <w:rsid w:val="005817E8"/>
    <w:rsid w:val="005834A4"/>
    <w:rsid w:val="00587E0B"/>
    <w:rsid w:val="00591016"/>
    <w:rsid w:val="005A1B94"/>
    <w:rsid w:val="005C6CAE"/>
    <w:rsid w:val="005E3635"/>
    <w:rsid w:val="005E3780"/>
    <w:rsid w:val="005E5455"/>
    <w:rsid w:val="006040FE"/>
    <w:rsid w:val="00622F30"/>
    <w:rsid w:val="00630A51"/>
    <w:rsid w:val="006359A4"/>
    <w:rsid w:val="006369EF"/>
    <w:rsid w:val="00646068"/>
    <w:rsid w:val="00646362"/>
    <w:rsid w:val="006536A3"/>
    <w:rsid w:val="00655C81"/>
    <w:rsid w:val="006755FE"/>
    <w:rsid w:val="00691E53"/>
    <w:rsid w:val="006D1EB7"/>
    <w:rsid w:val="006D603D"/>
    <w:rsid w:val="006D6E71"/>
    <w:rsid w:val="006E0019"/>
    <w:rsid w:val="006E213C"/>
    <w:rsid w:val="006E47AF"/>
    <w:rsid w:val="00702A3A"/>
    <w:rsid w:val="007035E9"/>
    <w:rsid w:val="00722883"/>
    <w:rsid w:val="00727483"/>
    <w:rsid w:val="007430D2"/>
    <w:rsid w:val="00751A55"/>
    <w:rsid w:val="00755A69"/>
    <w:rsid w:val="00762CEA"/>
    <w:rsid w:val="00763518"/>
    <w:rsid w:val="00767E18"/>
    <w:rsid w:val="00781003"/>
    <w:rsid w:val="007A7F01"/>
    <w:rsid w:val="007B0A0D"/>
    <w:rsid w:val="007C7F94"/>
    <w:rsid w:val="007F15A7"/>
    <w:rsid w:val="008003E1"/>
    <w:rsid w:val="00804C71"/>
    <w:rsid w:val="00822835"/>
    <w:rsid w:val="00824214"/>
    <w:rsid w:val="00832805"/>
    <w:rsid w:val="0084013B"/>
    <w:rsid w:val="0085436A"/>
    <w:rsid w:val="00864D7D"/>
    <w:rsid w:val="00872CA6"/>
    <w:rsid w:val="00881420"/>
    <w:rsid w:val="008A2B29"/>
    <w:rsid w:val="008A5467"/>
    <w:rsid w:val="008D005D"/>
    <w:rsid w:val="008D6148"/>
    <w:rsid w:val="008D7CAA"/>
    <w:rsid w:val="008E4964"/>
    <w:rsid w:val="008E5117"/>
    <w:rsid w:val="008F091B"/>
    <w:rsid w:val="008F0B4B"/>
    <w:rsid w:val="008F1BF3"/>
    <w:rsid w:val="008F1F1B"/>
    <w:rsid w:val="0090775E"/>
    <w:rsid w:val="00907803"/>
    <w:rsid w:val="009121B4"/>
    <w:rsid w:val="00932914"/>
    <w:rsid w:val="00946117"/>
    <w:rsid w:val="009656CF"/>
    <w:rsid w:val="00970D94"/>
    <w:rsid w:val="00974A1D"/>
    <w:rsid w:val="0098290A"/>
    <w:rsid w:val="00985E46"/>
    <w:rsid w:val="009946B6"/>
    <w:rsid w:val="00996521"/>
    <w:rsid w:val="00997894"/>
    <w:rsid w:val="009A007A"/>
    <w:rsid w:val="009A2CFF"/>
    <w:rsid w:val="009A494D"/>
    <w:rsid w:val="009F167A"/>
    <w:rsid w:val="009F426D"/>
    <w:rsid w:val="00A0328C"/>
    <w:rsid w:val="00A05B5E"/>
    <w:rsid w:val="00A11A72"/>
    <w:rsid w:val="00A407D2"/>
    <w:rsid w:val="00A41003"/>
    <w:rsid w:val="00A529D1"/>
    <w:rsid w:val="00A61ABB"/>
    <w:rsid w:val="00A62F1B"/>
    <w:rsid w:val="00A65EF3"/>
    <w:rsid w:val="00A72EBE"/>
    <w:rsid w:val="00A73068"/>
    <w:rsid w:val="00A74148"/>
    <w:rsid w:val="00A97622"/>
    <w:rsid w:val="00AA77EC"/>
    <w:rsid w:val="00AB3364"/>
    <w:rsid w:val="00AB7774"/>
    <w:rsid w:val="00AC4AC4"/>
    <w:rsid w:val="00AD4285"/>
    <w:rsid w:val="00AD455C"/>
    <w:rsid w:val="00AD4C22"/>
    <w:rsid w:val="00AD7CE7"/>
    <w:rsid w:val="00AE1133"/>
    <w:rsid w:val="00AE5F40"/>
    <w:rsid w:val="00AE766B"/>
    <w:rsid w:val="00B2742F"/>
    <w:rsid w:val="00B3276D"/>
    <w:rsid w:val="00B37B3C"/>
    <w:rsid w:val="00B405DA"/>
    <w:rsid w:val="00B46248"/>
    <w:rsid w:val="00B651F8"/>
    <w:rsid w:val="00B65AE7"/>
    <w:rsid w:val="00B72129"/>
    <w:rsid w:val="00B84BF8"/>
    <w:rsid w:val="00BA6E68"/>
    <w:rsid w:val="00BC24DD"/>
    <w:rsid w:val="00BC51D1"/>
    <w:rsid w:val="00BC572A"/>
    <w:rsid w:val="00BE245B"/>
    <w:rsid w:val="00BF06C4"/>
    <w:rsid w:val="00BF40FF"/>
    <w:rsid w:val="00BF7F47"/>
    <w:rsid w:val="00C06DFF"/>
    <w:rsid w:val="00C10703"/>
    <w:rsid w:val="00C110D3"/>
    <w:rsid w:val="00C21A9B"/>
    <w:rsid w:val="00C66F3D"/>
    <w:rsid w:val="00C677EB"/>
    <w:rsid w:val="00C767CC"/>
    <w:rsid w:val="00C832F4"/>
    <w:rsid w:val="00C84C1C"/>
    <w:rsid w:val="00C93BB3"/>
    <w:rsid w:val="00C94106"/>
    <w:rsid w:val="00C9491D"/>
    <w:rsid w:val="00C94C59"/>
    <w:rsid w:val="00CA3A7F"/>
    <w:rsid w:val="00CA3B8A"/>
    <w:rsid w:val="00CA63DF"/>
    <w:rsid w:val="00CC3FE1"/>
    <w:rsid w:val="00CD4896"/>
    <w:rsid w:val="00CE7DAF"/>
    <w:rsid w:val="00CF786F"/>
    <w:rsid w:val="00D05A8C"/>
    <w:rsid w:val="00D14669"/>
    <w:rsid w:val="00D2073B"/>
    <w:rsid w:val="00D24047"/>
    <w:rsid w:val="00D45634"/>
    <w:rsid w:val="00D5707C"/>
    <w:rsid w:val="00D57D15"/>
    <w:rsid w:val="00D63E6D"/>
    <w:rsid w:val="00D72788"/>
    <w:rsid w:val="00D76114"/>
    <w:rsid w:val="00D803F6"/>
    <w:rsid w:val="00DA4D41"/>
    <w:rsid w:val="00DB39B5"/>
    <w:rsid w:val="00DB7D2C"/>
    <w:rsid w:val="00DD7D4B"/>
    <w:rsid w:val="00DF0AFA"/>
    <w:rsid w:val="00DF4EC9"/>
    <w:rsid w:val="00E0330D"/>
    <w:rsid w:val="00E111FA"/>
    <w:rsid w:val="00E27A73"/>
    <w:rsid w:val="00E3134D"/>
    <w:rsid w:val="00E345F8"/>
    <w:rsid w:val="00E40D92"/>
    <w:rsid w:val="00E679EC"/>
    <w:rsid w:val="00E70685"/>
    <w:rsid w:val="00E97CB3"/>
    <w:rsid w:val="00EB05C8"/>
    <w:rsid w:val="00ED2606"/>
    <w:rsid w:val="00F00705"/>
    <w:rsid w:val="00F028DF"/>
    <w:rsid w:val="00F13488"/>
    <w:rsid w:val="00F34EE9"/>
    <w:rsid w:val="00F374C1"/>
    <w:rsid w:val="00F41FFC"/>
    <w:rsid w:val="00F50AF2"/>
    <w:rsid w:val="00F55B12"/>
    <w:rsid w:val="00FC41AB"/>
    <w:rsid w:val="00FC4939"/>
    <w:rsid w:val="00FD5284"/>
    <w:rsid w:val="00FD7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05DFEE"/>
  <w15:chartTrackingRefBased/>
  <w15:docId w15:val="{01CE7CD0-746E-4A1E-AC5D-5F4668BD0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TableGrid1">
    <w:name w:val="Table Grid1"/>
    <w:basedOn w:val="Normaalitaulukko"/>
    <w:next w:val="TaulukkoRuudukko"/>
    <w:uiPriority w:val="59"/>
    <w:rsid w:val="00AE766B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ulukkoRuudukko">
    <w:name w:val="Table Grid"/>
    <w:basedOn w:val="Normaalitaulukko"/>
    <w:uiPriority w:val="39"/>
    <w:rsid w:val="00AE76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3</Words>
  <Characters>430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se Hämäläinen</dc:creator>
  <cp:keywords/>
  <dc:description/>
  <cp:lastModifiedBy>Lasse</cp:lastModifiedBy>
  <cp:revision>8</cp:revision>
  <dcterms:created xsi:type="dcterms:W3CDTF">2019-12-29T10:25:00Z</dcterms:created>
  <dcterms:modified xsi:type="dcterms:W3CDTF">2020-12-08T19:17:00Z</dcterms:modified>
</cp:coreProperties>
</file>